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B5C" w:rsidRDefault="00057B5C" w:rsidP="00057B5C">
      <w:pPr>
        <w:rPr>
          <w:rFonts w:hint="eastAsia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1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equences sourced from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for this study, with sampling area,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GenBank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accession codes and references.</w:t>
      </w:r>
    </w:p>
    <w:p w:rsidR="00057B5C" w:rsidRDefault="00057B5C" w:rsidP="00057B5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778" w:type="dxa"/>
        <w:tblInd w:w="-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1"/>
        <w:gridCol w:w="2610"/>
        <w:gridCol w:w="2320"/>
        <w:gridCol w:w="2067"/>
      </w:tblGrid>
      <w:tr w:rsidR="00057B5C" w:rsidTr="0078141C">
        <w:tc>
          <w:tcPr>
            <w:tcW w:w="2780" w:type="dxa"/>
            <w:tcBorders>
              <w:top w:val="single" w:sz="6" w:space="0" w:color="000000"/>
              <w:bottom w:val="single" w:sz="6" w:space="0" w:color="000000"/>
            </w:tcBorders>
          </w:tcPr>
          <w:p w:rsidR="00057B5C" w:rsidRDefault="00057B5C" w:rsidP="0078141C">
            <w:pPr>
              <w:widowControl w:val="0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Taxon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 w:rsidR="00057B5C" w:rsidRDefault="00057B5C" w:rsidP="0078141C">
            <w:pPr>
              <w:widowControl w:val="0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Sampling area</w:t>
            </w:r>
          </w:p>
        </w:tc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</w:tcPr>
          <w:p w:rsidR="00057B5C" w:rsidRDefault="00057B5C" w:rsidP="0078141C">
            <w:pPr>
              <w:widowControl w:val="0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ccession</w:t>
            </w:r>
          </w:p>
          <w:p w:rsidR="00057B5C" w:rsidRDefault="00057B5C" w:rsidP="0078141C">
            <w:pPr>
              <w:widowControl w:val="0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18S, 28S, COI)</w:t>
            </w:r>
          </w:p>
        </w:tc>
        <w:tc>
          <w:tcPr>
            <w:tcW w:w="2067" w:type="dxa"/>
            <w:tcBorders>
              <w:top w:val="single" w:sz="6" w:space="0" w:color="000000"/>
              <w:bottom w:val="single" w:sz="6" w:space="0" w:color="000000"/>
            </w:tcBorders>
          </w:tcPr>
          <w:p w:rsidR="00057B5C" w:rsidRDefault="00057B5C" w:rsidP="0078141C">
            <w:pPr>
              <w:widowControl w:val="0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Reference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ephalodasy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ephal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ahoae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Yamauchi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ajih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2018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kkaido, Japan</w:t>
            </w:r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°15’42” N; 141°21’43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C018992, LC383934,    LC383935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Yamauchi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ajih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8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es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laticaudat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°29’29” N; 11°11’28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7, JF357705, JF432043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es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littoral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c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Tunisia</w:t>
            </w:r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°16’50” N; 10°29’41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8, JF357706, JF432044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actylopodol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Dactylopodo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esotyphle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umm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Balsamo, 1998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°48’42” N; 10°44’46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1, JF357699, JF432036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Dactylopodo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yph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27)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c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Tunisia 36°16’50” N; 10°29’41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2, JF357700, JF432037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Dactylopodo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yph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°50’42” N; 10°46’31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3, JF357701, JF432038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crodasy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crodasy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°50’42” N; 10°46’31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4, JF357702,</w:t>
            </w:r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432040</w:t>
            </w:r>
          </w:p>
        </w:tc>
        <w:tc>
          <w:tcPr>
            <w:tcW w:w="2067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acrodasy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ohuslä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Sweden</w:t>
            </w:r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eastAsia="Palatino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58°52'05” N; 11°04'57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70, JF357714,</w:t>
            </w:r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432052</w:t>
            </w:r>
          </w:p>
        </w:tc>
        <w:tc>
          <w:tcPr>
            <w:tcW w:w="2067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Ur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acanthostylis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eg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ienz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98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zarote, Spain</w:t>
            </w:r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</w:rPr>
              <w:t>28°55'08” N; 13°40'06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Q415490, PQ429034, PQ462511</w:t>
            </w:r>
          </w:p>
        </w:tc>
        <w:tc>
          <w:tcPr>
            <w:tcW w:w="2067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esaretti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color w:val="000000"/>
                <w:sz w:val="22"/>
                <w:szCs w:val="22"/>
                <w:lang w:val="en-US"/>
              </w:rPr>
              <w:t>. 2024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Ur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uliensis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gni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ienz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Grimaldi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Balsamo, 1999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din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°16’43” N;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9°21’28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Q415491, PQ429035, PQ462513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esaretti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color w:val="000000"/>
                <w:sz w:val="22"/>
                <w:szCs w:val="22"/>
                <w:lang w:val="en-US"/>
              </w:rPr>
              <w:t>. 2024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Ur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mpletus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esaret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D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Zot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2017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zarote, Spain</w:t>
            </w:r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</w:rPr>
              <w:t>28°55'08” N; 13°40'06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Q415493, PQ429037, PQ462510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esaretti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color w:val="000000"/>
                <w:sz w:val="22"/>
                <w:szCs w:val="22"/>
                <w:lang w:val="en-US"/>
              </w:rPr>
              <w:t>. 2024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Ur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mirabilis</w:t>
            </w:r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26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illemstad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uraçao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12°07’19” N; 68°58’09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Q415495, PQ429039, PQ462514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esaretti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color w:val="000000"/>
                <w:sz w:val="22"/>
                <w:szCs w:val="22"/>
                <w:lang w:val="en-US"/>
              </w:rPr>
              <w:t>. 2024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Ur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viviparus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lke, 1954</w:t>
            </w:r>
          </w:p>
        </w:tc>
        <w:tc>
          <w:tcPr>
            <w:tcW w:w="261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bruzz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2°40’44” N;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°01’05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Q415496, PQ429040, PQ462515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esaretti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color w:val="000000"/>
                <w:sz w:val="22"/>
                <w:szCs w:val="22"/>
                <w:lang w:val="en-US"/>
              </w:rPr>
              <w:t>. 2024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lanodasy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egadasy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pulia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°50’38” N; 18°23’09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5, JF357703, JF432041</w:t>
            </w:r>
          </w:p>
        </w:tc>
        <w:tc>
          <w:tcPr>
            <w:tcW w:w="2067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egadasy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pulia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°15’33” N; 17°53’53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56, JF357704, JF432042</w:t>
            </w:r>
          </w:p>
        </w:tc>
        <w:tc>
          <w:tcPr>
            <w:tcW w:w="2067" w:type="dxa"/>
          </w:tcPr>
          <w:p w:rsidR="00057B5C" w:rsidRDefault="00057B5C" w:rsidP="0078141C">
            <w:pPr>
              <w:widowControl w:val="0"/>
              <w:spacing w:line="276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edudasy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rPr>
          <w:trHeight w:val="481"/>
        </w:trPr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edu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rraffo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aúj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urenç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ui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Balsamo, 2019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in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ra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tate, Brazil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°12′00” S; 43°37′00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H361310, MH361316, MH370134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rraffo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019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edu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in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ra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tate, Brazil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°12′00” S; 43°37′00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H361311, MH361317, MH370135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rraffo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019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edu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in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ra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tate, Brazil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°12′00” S; 43°37′00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H361313, MH361319,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H370137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rraffo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 2019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edu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fornerise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isielew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87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o Paulo, Brazil</w:t>
            </w:r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°11’9” S; 47°54’1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N203489, MF577024, KJ950122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ånne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Kirk, 2017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Thaumatostodermat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Dipl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eloriae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Balsamo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92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°33’11” N; 10°13’20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40, JF357680, JF432031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etranchyroderm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hirtum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upori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gagni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73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°00’53” N; 09°49’24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28, JF357676, JF432023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Oregodas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entaculatus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wedmar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56)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°33’11” N; 10°13’20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26, JF357674, JF432021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seudostom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etrusca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umm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93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°29’29” N; 11°11’28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33, JF357681, JF432026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Ptychostomella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yrrhenica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Hummon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Tongiorgi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, 1993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°29’29” N; 11°11’28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F357634, JF357682, JF432027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urbanell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raturban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pallida</w:t>
            </w:r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uporini, Magagnini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gior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973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°00’53” N; 09°49’24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60, JF357708, JF432045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urban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ocqueti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pl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195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ad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974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aterford, Ireland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2°09’24” N; 07°08’12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62, JF357710, JF432046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urban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ornuta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25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eneto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  <w:proofErr w:type="spellEnd"/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°12’57” N; 12°17’57” E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63, JF357711, JF432047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usellifer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Diuronot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aspetos</w:t>
            </w:r>
            <w:proofErr w:type="spellEnd"/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Balsamo and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Kristensen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, 2005</w:t>
            </w:r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k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sland, Greenland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9°38’63” N; 51°51’13” W</w:t>
            </w: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X531005, KX531006, KX531007</w:t>
            </w: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ekkouc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orsa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2016</w:t>
            </w:r>
          </w:p>
        </w:tc>
      </w:tr>
      <w:tr w:rsidR="00057B5C" w:rsidTr="0078141C">
        <w:tc>
          <w:tcPr>
            <w:tcW w:w="2780" w:type="dxa"/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Xenotrichulidae</w:t>
            </w:r>
            <w:proofErr w:type="spellEnd"/>
          </w:p>
        </w:tc>
        <w:tc>
          <w:tcPr>
            <w:tcW w:w="261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</w:tcPr>
          <w:p w:rsidR="00057B5C" w:rsidRDefault="00057B5C" w:rsidP="007814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7B5C" w:rsidTr="0078141C">
        <w:tc>
          <w:tcPr>
            <w:tcW w:w="2780" w:type="dxa"/>
            <w:tcBorders>
              <w:bottom w:val="single" w:sz="6" w:space="0" w:color="000000"/>
            </w:tcBorders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Xenotrichu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 intermedia</w:t>
            </w:r>
          </w:p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, 1934</w:t>
            </w:r>
          </w:p>
        </w:tc>
        <w:tc>
          <w:tcPr>
            <w:tcW w:w="2610" w:type="dxa"/>
            <w:tcBorders>
              <w:bottom w:val="single" w:sz="6" w:space="0" w:color="000000"/>
            </w:tcBorders>
          </w:tcPr>
          <w:p w:rsidR="00057B5C" w:rsidRDefault="00057B5C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hd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Tunisia</w:t>
            </w:r>
          </w:p>
          <w:p w:rsidR="00057B5C" w:rsidRDefault="00057B5C" w:rsidP="0078141C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°30’57” N; 11°03’00” E</w:t>
            </w:r>
          </w:p>
        </w:tc>
        <w:tc>
          <w:tcPr>
            <w:tcW w:w="2320" w:type="dxa"/>
            <w:tcBorders>
              <w:bottom w:val="single" w:sz="6" w:space="0" w:color="000000"/>
            </w:tcBorders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F357664, JF357712, JF432948</w:t>
            </w:r>
          </w:p>
        </w:tc>
        <w:tc>
          <w:tcPr>
            <w:tcW w:w="2067" w:type="dxa"/>
            <w:tcBorders>
              <w:bottom w:val="single" w:sz="6" w:space="0" w:color="000000"/>
            </w:tcBorders>
          </w:tcPr>
          <w:p w:rsidR="00057B5C" w:rsidRDefault="00057B5C" w:rsidP="0078141C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da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2011</w:t>
            </w:r>
          </w:p>
        </w:tc>
      </w:tr>
    </w:tbl>
    <w:p w:rsidR="00057B5C" w:rsidRDefault="00057B5C" w:rsidP="00057B5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2B56A9" w:rsidRDefault="002B56A9">
      <w:bookmarkStart w:id="0" w:name="_GoBack"/>
      <w:bookmarkEnd w:id="0"/>
    </w:p>
    <w:sectPr w:rsidR="002B56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Roma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50F"/>
    <w:rsid w:val="00057B5C"/>
    <w:rsid w:val="002B56A9"/>
    <w:rsid w:val="0078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7B5C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7B5C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odaro</dc:creator>
  <cp:keywords/>
  <dc:description/>
  <cp:lastModifiedBy>Antonio Todaro</cp:lastModifiedBy>
  <cp:revision>2</cp:revision>
  <dcterms:created xsi:type="dcterms:W3CDTF">2025-09-05T13:31:00Z</dcterms:created>
  <dcterms:modified xsi:type="dcterms:W3CDTF">2025-09-05T13:31:00Z</dcterms:modified>
</cp:coreProperties>
</file>